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618" w:rsidRPr="00CC612B" w:rsidRDefault="00295618" w:rsidP="00295618">
      <w:pPr>
        <w:jc w:val="both"/>
        <w:rPr>
          <w:rFonts w:ascii="Arial" w:eastAsia="Arial" w:hAnsi="Arial" w:cs="Arial"/>
        </w:rPr>
      </w:pPr>
      <w:r w:rsidRPr="00CC612B">
        <w:rPr>
          <w:rFonts w:ascii="Arial" w:eastAsia="Arial" w:hAnsi="Arial" w:cs="Arial"/>
          <w:b/>
        </w:rPr>
        <w:t>Table S1. Association between labor market position and covariates and young people’s symptoms of depression by age. Nationally representative EPICOV cohort study, France, 2020-2021, multivariate Generalized Estimating Equations (GEE) regression models, weighted OR, 95% CI, p-value.</w:t>
      </w:r>
    </w:p>
    <w:tbl>
      <w:tblPr>
        <w:tblW w:w="89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192"/>
        <w:gridCol w:w="660"/>
        <w:gridCol w:w="1515"/>
        <w:gridCol w:w="930"/>
        <w:gridCol w:w="1395"/>
      </w:tblGrid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8-24 years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5-30 years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OR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abor market particip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0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1.7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3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9 - 2.16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6 - 2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09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7 - 2.71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22"/>
                <w:id w:val="385993598"/>
              </w:sdtPr>
              <w:sdtEndPr>
                <w:rPr>
                  <w:rFonts w:eastAsia="Arial"/>
                  <w:color w:val="000000"/>
                </w:rPr>
              </w:sdtEndPr>
              <w:sdtContent/>
            </w:sdt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Out of the labor forc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7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0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4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2.8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3 - 1.87]</w:t>
            </w:r>
          </w:p>
        </w:tc>
      </w:tr>
      <w:tr w:rsidR="00295618" w:rsidRPr="006F1337" w:rsidTr="00572748">
        <w:trPr>
          <w:trHeight w:val="295"/>
        </w:trPr>
        <w:tc>
          <w:tcPr>
            <w:tcW w:w="8955" w:type="dxa"/>
            <w:gridSpan w:val="6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ocio-demographic characteristics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udy wav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82 - 1.3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47 - 0.95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79 - 1.4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8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9 - 1.29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31 - 1.9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7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5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6 - 2.07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ural area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lt;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.9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2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9 - 2.09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gt;= 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9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0 - 1.95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Paris and suburb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15 - 2.4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3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3 - 2.13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inancial situ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Comfor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Sui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7 - 1.81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50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4 - 2.39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Tigh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40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2.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6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2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42 - 3.63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2.72 - 5.68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.4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99 - 5.83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one living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87 - 1.47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6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7 - 2.33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as childre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36 - 1.6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4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26 - 1.68]</w:t>
            </w:r>
          </w:p>
        </w:tc>
      </w:tr>
      <w:tr w:rsidR="00295618" w:rsidRPr="006F1337" w:rsidTr="00572748">
        <w:trPr>
          <w:trHeight w:val="167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 a relationship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76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28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66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47 - 0.94]</w:t>
            </w:r>
          </w:p>
        </w:tc>
      </w:tr>
      <w:tr w:rsidR="00295618" w:rsidRPr="006F1337" w:rsidTr="00572748">
        <w:trPr>
          <w:trHeight w:val="343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utings in preceding week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lt; onc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2 -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0.56 - 0.9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64 - 1.42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gt;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0.38 - 0.69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8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7 - 1.35]</w:t>
            </w: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ealth characterist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79"/>
        </w:trPr>
        <w:tc>
          <w:tcPr>
            <w:tcW w:w="2263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05 - 1.77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5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42 - 3.63]</w:t>
            </w:r>
          </w:p>
        </w:tc>
      </w:tr>
      <w:tr w:rsidR="00295618" w:rsidRPr="006F1337" w:rsidTr="00572748">
        <w:trPr>
          <w:trHeight w:val="24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vid-19 symptoms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295618" w:rsidRPr="006F133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6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5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2.55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2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65 - 3.00]</w:t>
            </w:r>
          </w:p>
        </w:tc>
      </w:tr>
    </w:tbl>
    <w:p w:rsidR="00295618" w:rsidRPr="006F1337" w:rsidRDefault="00295618" w:rsidP="00295618">
      <w:pPr>
        <w:jc w:val="both"/>
        <w:rPr>
          <w:rFonts w:ascii="Arial" w:eastAsia="Arial" w:hAnsi="Arial" w:cs="Arial"/>
          <w:sz w:val="20"/>
          <w:szCs w:val="20"/>
        </w:rPr>
      </w:pPr>
    </w:p>
    <w:p w:rsidR="00295618" w:rsidRPr="00CC612B" w:rsidRDefault="00295618" w:rsidP="00295618">
      <w:pPr>
        <w:jc w:val="both"/>
        <w:rPr>
          <w:rFonts w:ascii="Arial" w:eastAsia="Arial" w:hAnsi="Arial" w:cs="Arial"/>
        </w:rPr>
      </w:pPr>
    </w:p>
    <w:p w:rsidR="00295618" w:rsidRPr="00CC612B" w:rsidRDefault="00295618" w:rsidP="00295618">
      <w:pPr>
        <w:jc w:val="both"/>
        <w:rPr>
          <w:rFonts w:ascii="Arial" w:eastAsia="Arial" w:hAnsi="Arial" w:cs="Arial"/>
        </w:rPr>
      </w:pPr>
    </w:p>
    <w:p w:rsidR="00295618" w:rsidRPr="00CC612B" w:rsidRDefault="00295618" w:rsidP="00295618">
      <w:pPr>
        <w:jc w:val="both"/>
        <w:rPr>
          <w:rFonts w:ascii="Arial" w:eastAsia="Arial" w:hAnsi="Arial" w:cs="Arial"/>
        </w:rPr>
      </w:pPr>
    </w:p>
    <w:p w:rsidR="00295618" w:rsidRPr="00CC612B" w:rsidRDefault="00295618" w:rsidP="00295618">
      <w:pPr>
        <w:jc w:val="both"/>
        <w:rPr>
          <w:rFonts w:ascii="Arial" w:eastAsia="Arial" w:hAnsi="Arial" w:cs="Arial"/>
        </w:rPr>
      </w:pPr>
      <w:r w:rsidRPr="00CC612B">
        <w:rPr>
          <w:rFonts w:ascii="Arial" w:eastAsia="Arial" w:hAnsi="Arial" w:cs="Arial"/>
          <w:b/>
        </w:rPr>
        <w:lastRenderedPageBreak/>
        <w:t xml:space="preserve">Table S2: </w:t>
      </w:r>
      <w:sdt>
        <w:sdtPr>
          <w:rPr>
            <w:rFonts w:ascii="Arial" w:hAnsi="Arial" w:cs="Arial"/>
          </w:rPr>
          <w:tag w:val="goog_rdk_124"/>
          <w:id w:val="26458320"/>
        </w:sdtPr>
        <w:sdtContent/>
      </w:sdt>
      <w:r w:rsidRPr="00CC612B">
        <w:rPr>
          <w:rFonts w:ascii="Arial" w:eastAsia="Arial" w:hAnsi="Arial" w:cs="Arial"/>
          <w:b/>
        </w:rPr>
        <w:t>Association between labor market position and covariates and young people’s symptoms of depression by sex. Nationally representative EPICOV cohort study, France, 2020-2021, multivariate Generalized Estimating Equations (GEE) regression models, weighted OR, 95% CI, p-value.</w:t>
      </w:r>
    </w:p>
    <w:tbl>
      <w:tblPr>
        <w:tblW w:w="89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192"/>
        <w:gridCol w:w="660"/>
        <w:gridCol w:w="1515"/>
        <w:gridCol w:w="930"/>
        <w:gridCol w:w="1395"/>
      </w:tblGrid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Female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OR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OR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Labor market particip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 xml:space="preserve">Employed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Studen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5 - 1.67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3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1 - 1.76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4 - 2.45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4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1 - 2.15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Out of the labor forc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4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0 - 2.59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5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2 - 2.51]</w:t>
            </w:r>
          </w:p>
        </w:tc>
      </w:tr>
      <w:tr w:rsidR="00295618" w:rsidRPr="00CC612B" w:rsidTr="00572748">
        <w:trPr>
          <w:trHeight w:val="295"/>
        </w:trPr>
        <w:tc>
          <w:tcPr>
            <w:tcW w:w="8955" w:type="dxa"/>
            <w:gridSpan w:val="6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Socio-demographic characteristics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Study wav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5 - 1.54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57 - 0.95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4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2 - 2.09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53 - 0.99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8-24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25-30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7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7 - 1.09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7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60 - 1.03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Urbanicity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ural area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&lt;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6 - 2.84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8 - 1.60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&gt;= 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8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6 - 2.91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0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7 - 1.48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Paris and suburb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7 - 2.87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4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1 - 2.08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Financial situ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Comfor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Sui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0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2 - 2.57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9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5 - 1.66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Tigh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3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54 - 3.59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8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33 - 2.61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Difficul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4.9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3.06 - 7.95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.39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2.29 - 5.01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Lone living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3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7 - 1.84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26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7 - 1.63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Has childre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4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22 - 1.07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4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26 - 1.67]</w:t>
            </w:r>
          </w:p>
        </w:tc>
      </w:tr>
      <w:tr w:rsidR="00295618" w:rsidRPr="00CC612B" w:rsidTr="00572748">
        <w:trPr>
          <w:trHeight w:val="167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In a relationship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0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6 - 1.48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7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55 - 0.90]</w:t>
            </w:r>
          </w:p>
        </w:tc>
      </w:tr>
      <w:tr w:rsidR="00295618" w:rsidRPr="00CC612B" w:rsidTr="00572748">
        <w:trPr>
          <w:trHeight w:val="343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Outings in preceding week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 xml:space="preserve">&lt; never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2 -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41 - 0.78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1 - 1.43]</w:t>
            </w: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&gt;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40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28 - 0.57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66 - 1.28]</w:t>
            </w:r>
          </w:p>
        </w:tc>
      </w:tr>
      <w:tr w:rsidR="00295618" w:rsidRPr="00CC612B" w:rsidTr="00572748">
        <w:trPr>
          <w:trHeight w:val="295"/>
        </w:trPr>
        <w:tc>
          <w:tcPr>
            <w:tcW w:w="4455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Health characteristic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79"/>
        </w:trPr>
        <w:tc>
          <w:tcPr>
            <w:tcW w:w="2263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Chronic diseas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1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56 - 2.93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5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7 - 2.00]</w:t>
            </w:r>
          </w:p>
        </w:tc>
      </w:tr>
      <w:tr w:rsidR="00295618" w:rsidRPr="00CC612B" w:rsidTr="00572748">
        <w:trPr>
          <w:trHeight w:val="24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Covid-19 symptoms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2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71 - 2.96]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0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60 - 2.53]</w:t>
            </w:r>
          </w:p>
        </w:tc>
      </w:tr>
    </w:tbl>
    <w:p w:rsidR="00531BDB" w:rsidRDefault="00295618">
      <w:bookmarkStart w:id="0" w:name="_GoBack"/>
      <w:bookmarkEnd w:id="0"/>
    </w:p>
    <w:sectPr w:rsidR="00531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618"/>
    <w:rsid w:val="00295618"/>
    <w:rsid w:val="009A4907"/>
    <w:rsid w:val="00B2149A"/>
    <w:rsid w:val="00BC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CB69F8-71AE-4E7C-9E95-B077A1F1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618"/>
    <w:rPr>
      <w:rFonts w:ascii="Calibri" w:eastAsia="Calibri" w:hAnsi="Calibri" w:cs="Calibri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LCHIOR</dc:creator>
  <cp:keywords/>
  <dc:description/>
  <cp:lastModifiedBy>Maria MELCHIOR</cp:lastModifiedBy>
  <cp:revision>1</cp:revision>
  <dcterms:created xsi:type="dcterms:W3CDTF">2022-03-18T16:07:00Z</dcterms:created>
  <dcterms:modified xsi:type="dcterms:W3CDTF">2022-03-18T16:08:00Z</dcterms:modified>
</cp:coreProperties>
</file>